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5B856" w14:textId="61355824" w:rsidR="001242CE" w:rsidRPr="00E70F59" w:rsidRDefault="004079B7">
      <w:r w:rsidRPr="00E70F59">
        <w:t xml:space="preserve">Supplementary Table 1: Comparison of the sex, age, household income, dwelling </w:t>
      </w:r>
      <w:proofErr w:type="gramStart"/>
      <w:r w:rsidRPr="00E70F59">
        <w:t>type</w:t>
      </w:r>
      <w:proofErr w:type="gramEnd"/>
      <w:r w:rsidRPr="00E70F59">
        <w:t xml:space="preserve"> and landlord type of the Australian Housing Conditions Dataset (AHCD) homeowner and renter samples with the 2021 ABS Census</w:t>
      </w:r>
      <w:r w:rsidR="00885B39" w:rsidRPr="00E70F59">
        <w:t>*</w:t>
      </w:r>
      <w:r w:rsidRPr="00E70F59">
        <w:t>, by State or Territory</w:t>
      </w:r>
    </w:p>
    <w:p w14:paraId="2BDD3DA9" w14:textId="77777777" w:rsidR="004079B7" w:rsidRDefault="004079B7"/>
    <w:tbl>
      <w:tblPr>
        <w:tblStyle w:val="TableGrid"/>
        <w:tblW w:w="14004" w:type="dxa"/>
        <w:tblLayout w:type="fixed"/>
        <w:tblLook w:val="04A0" w:firstRow="1" w:lastRow="0" w:firstColumn="1" w:lastColumn="0" w:noHBand="0" w:noVBand="1"/>
      </w:tblPr>
      <w:tblGrid>
        <w:gridCol w:w="1127"/>
        <w:gridCol w:w="1987"/>
        <w:gridCol w:w="601"/>
        <w:gridCol w:w="602"/>
        <w:gridCol w:w="602"/>
        <w:gridCol w:w="602"/>
        <w:gridCol w:w="602"/>
        <w:gridCol w:w="602"/>
        <w:gridCol w:w="602"/>
        <w:gridCol w:w="602"/>
        <w:gridCol w:w="602"/>
        <w:gridCol w:w="601"/>
        <w:gridCol w:w="602"/>
        <w:gridCol w:w="602"/>
        <w:gridCol w:w="602"/>
        <w:gridCol w:w="602"/>
        <w:gridCol w:w="602"/>
        <w:gridCol w:w="602"/>
        <w:gridCol w:w="649"/>
        <w:gridCol w:w="602"/>
        <w:gridCol w:w="9"/>
      </w:tblGrid>
      <w:tr w:rsidR="004079B7" w:rsidRPr="00C731CC" w14:paraId="711D2DD7" w14:textId="77777777" w:rsidTr="00885B39">
        <w:trPr>
          <w:trHeight w:val="300"/>
        </w:trPr>
        <w:tc>
          <w:tcPr>
            <w:tcW w:w="1127" w:type="dxa"/>
            <w:vMerge w:val="restart"/>
            <w:vAlign w:val="center"/>
          </w:tcPr>
          <w:p w14:paraId="6BE9792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Variable</w:t>
            </w:r>
          </w:p>
        </w:tc>
        <w:tc>
          <w:tcPr>
            <w:tcW w:w="1987" w:type="dxa"/>
            <w:vMerge w:val="restart"/>
            <w:tcBorders>
              <w:right w:val="single" w:sz="18" w:space="0" w:color="000000"/>
            </w:tcBorders>
            <w:noWrap/>
            <w:vAlign w:val="center"/>
          </w:tcPr>
          <w:p w14:paraId="76DAF93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Category (source)</w:t>
            </w:r>
          </w:p>
        </w:tc>
        <w:tc>
          <w:tcPr>
            <w:tcW w:w="10890" w:type="dxa"/>
            <w:gridSpan w:val="19"/>
            <w:tcBorders>
              <w:left w:val="single" w:sz="18" w:space="0" w:color="000000"/>
            </w:tcBorders>
            <w:noWrap/>
            <w:vAlign w:val="center"/>
          </w:tcPr>
          <w:p w14:paraId="499841B2" w14:textId="77777777" w:rsidR="004079B7" w:rsidRPr="00C731CC" w:rsidRDefault="004079B7" w:rsidP="00747172">
            <w:pPr>
              <w:jc w:val="center"/>
              <w:rPr>
                <w:b/>
                <w:bCs/>
                <w:sz w:val="18"/>
              </w:rPr>
            </w:pPr>
            <w:r w:rsidRPr="00C731CC">
              <w:rPr>
                <w:b/>
                <w:bCs/>
                <w:sz w:val="18"/>
              </w:rPr>
              <w:t>Australian State or Territory</w:t>
            </w:r>
          </w:p>
        </w:tc>
      </w:tr>
      <w:tr w:rsidR="004079B7" w:rsidRPr="00C731CC" w14:paraId="4F9FECA8" w14:textId="77777777" w:rsidTr="00885B39">
        <w:trPr>
          <w:trHeight w:val="300"/>
        </w:trPr>
        <w:tc>
          <w:tcPr>
            <w:tcW w:w="1127" w:type="dxa"/>
            <w:vMerge/>
            <w:vAlign w:val="center"/>
          </w:tcPr>
          <w:p w14:paraId="07748BB1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vMerge/>
            <w:tcBorders>
              <w:right w:val="single" w:sz="18" w:space="0" w:color="000000"/>
            </w:tcBorders>
            <w:noWrap/>
            <w:vAlign w:val="center"/>
            <w:hideMark/>
          </w:tcPr>
          <w:p w14:paraId="1D1FBF13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203" w:type="dxa"/>
            <w:gridSpan w:val="2"/>
            <w:tcBorders>
              <w:left w:val="single" w:sz="18" w:space="0" w:color="000000"/>
              <w:right w:val="single" w:sz="18" w:space="0" w:color="000000"/>
            </w:tcBorders>
            <w:noWrap/>
            <w:vAlign w:val="center"/>
            <w:hideMark/>
          </w:tcPr>
          <w:p w14:paraId="65F1F119" w14:textId="77777777" w:rsidR="004079B7" w:rsidRPr="00C731CC" w:rsidRDefault="004079B7" w:rsidP="00747172">
            <w:pPr>
              <w:jc w:val="center"/>
              <w:rPr>
                <w:b/>
                <w:bCs/>
                <w:sz w:val="18"/>
              </w:rPr>
            </w:pPr>
            <w:r w:rsidRPr="00C731CC">
              <w:rPr>
                <w:b/>
                <w:bCs/>
                <w:sz w:val="18"/>
              </w:rPr>
              <w:t>NSW</w:t>
            </w:r>
          </w:p>
        </w:tc>
        <w:tc>
          <w:tcPr>
            <w:tcW w:w="1204" w:type="dxa"/>
            <w:gridSpan w:val="2"/>
            <w:tcBorders>
              <w:left w:val="single" w:sz="18" w:space="0" w:color="000000"/>
              <w:right w:val="single" w:sz="18" w:space="0" w:color="000000"/>
            </w:tcBorders>
            <w:noWrap/>
            <w:vAlign w:val="center"/>
            <w:hideMark/>
          </w:tcPr>
          <w:p w14:paraId="0DBB4AF0" w14:textId="77777777" w:rsidR="004079B7" w:rsidRPr="00C731CC" w:rsidRDefault="004079B7" w:rsidP="00747172">
            <w:pPr>
              <w:jc w:val="center"/>
              <w:rPr>
                <w:b/>
                <w:bCs/>
                <w:sz w:val="18"/>
              </w:rPr>
            </w:pPr>
            <w:r w:rsidRPr="00C731CC">
              <w:rPr>
                <w:b/>
                <w:bCs/>
                <w:sz w:val="18"/>
              </w:rPr>
              <w:t>VIC</w:t>
            </w:r>
          </w:p>
        </w:tc>
        <w:tc>
          <w:tcPr>
            <w:tcW w:w="1204" w:type="dxa"/>
            <w:gridSpan w:val="2"/>
            <w:tcBorders>
              <w:left w:val="single" w:sz="18" w:space="0" w:color="000000"/>
              <w:right w:val="single" w:sz="18" w:space="0" w:color="000000"/>
            </w:tcBorders>
            <w:noWrap/>
            <w:vAlign w:val="center"/>
            <w:hideMark/>
          </w:tcPr>
          <w:p w14:paraId="6536A084" w14:textId="77777777" w:rsidR="004079B7" w:rsidRPr="00C731CC" w:rsidRDefault="004079B7" w:rsidP="00747172">
            <w:pPr>
              <w:jc w:val="center"/>
              <w:rPr>
                <w:b/>
                <w:bCs/>
                <w:sz w:val="18"/>
              </w:rPr>
            </w:pPr>
            <w:r w:rsidRPr="00C731CC">
              <w:rPr>
                <w:b/>
                <w:bCs/>
                <w:sz w:val="18"/>
              </w:rPr>
              <w:t>QLD</w:t>
            </w:r>
          </w:p>
        </w:tc>
        <w:tc>
          <w:tcPr>
            <w:tcW w:w="1204" w:type="dxa"/>
            <w:gridSpan w:val="2"/>
            <w:tcBorders>
              <w:left w:val="single" w:sz="18" w:space="0" w:color="000000"/>
              <w:right w:val="single" w:sz="18" w:space="0" w:color="000000"/>
            </w:tcBorders>
            <w:noWrap/>
            <w:vAlign w:val="center"/>
            <w:hideMark/>
          </w:tcPr>
          <w:p w14:paraId="7BB8E528" w14:textId="77777777" w:rsidR="004079B7" w:rsidRPr="00C731CC" w:rsidRDefault="004079B7" w:rsidP="00747172">
            <w:pPr>
              <w:jc w:val="center"/>
              <w:rPr>
                <w:b/>
                <w:bCs/>
                <w:sz w:val="18"/>
              </w:rPr>
            </w:pPr>
            <w:r w:rsidRPr="00C731CC">
              <w:rPr>
                <w:b/>
                <w:bCs/>
                <w:sz w:val="18"/>
              </w:rPr>
              <w:t>SA</w:t>
            </w:r>
          </w:p>
        </w:tc>
        <w:tc>
          <w:tcPr>
            <w:tcW w:w="1203" w:type="dxa"/>
            <w:gridSpan w:val="2"/>
            <w:tcBorders>
              <w:left w:val="single" w:sz="18" w:space="0" w:color="000000"/>
              <w:right w:val="single" w:sz="18" w:space="0" w:color="000000"/>
            </w:tcBorders>
            <w:noWrap/>
            <w:vAlign w:val="center"/>
            <w:hideMark/>
          </w:tcPr>
          <w:p w14:paraId="7F3C1D5F" w14:textId="77777777" w:rsidR="004079B7" w:rsidRPr="00C731CC" w:rsidRDefault="004079B7" w:rsidP="00747172">
            <w:pPr>
              <w:jc w:val="center"/>
              <w:rPr>
                <w:b/>
                <w:bCs/>
                <w:sz w:val="18"/>
              </w:rPr>
            </w:pPr>
            <w:r w:rsidRPr="00C731CC">
              <w:rPr>
                <w:b/>
                <w:bCs/>
                <w:sz w:val="18"/>
              </w:rPr>
              <w:t>WA</w:t>
            </w:r>
          </w:p>
        </w:tc>
        <w:tc>
          <w:tcPr>
            <w:tcW w:w="1204" w:type="dxa"/>
            <w:gridSpan w:val="2"/>
            <w:tcBorders>
              <w:left w:val="single" w:sz="18" w:space="0" w:color="000000"/>
              <w:right w:val="single" w:sz="18" w:space="0" w:color="000000"/>
            </w:tcBorders>
            <w:noWrap/>
            <w:vAlign w:val="center"/>
            <w:hideMark/>
          </w:tcPr>
          <w:p w14:paraId="403FD0CE" w14:textId="77777777" w:rsidR="004079B7" w:rsidRPr="00C731CC" w:rsidRDefault="004079B7" w:rsidP="00747172">
            <w:pPr>
              <w:jc w:val="center"/>
              <w:rPr>
                <w:b/>
                <w:bCs/>
                <w:sz w:val="18"/>
              </w:rPr>
            </w:pPr>
            <w:r w:rsidRPr="00C731CC">
              <w:rPr>
                <w:b/>
                <w:bCs/>
                <w:sz w:val="18"/>
              </w:rPr>
              <w:t>TAS</w:t>
            </w:r>
          </w:p>
        </w:tc>
        <w:tc>
          <w:tcPr>
            <w:tcW w:w="1204" w:type="dxa"/>
            <w:gridSpan w:val="2"/>
            <w:tcBorders>
              <w:left w:val="single" w:sz="18" w:space="0" w:color="000000"/>
              <w:right w:val="single" w:sz="18" w:space="0" w:color="000000"/>
            </w:tcBorders>
            <w:noWrap/>
            <w:vAlign w:val="center"/>
            <w:hideMark/>
          </w:tcPr>
          <w:p w14:paraId="6B3A3C16" w14:textId="77777777" w:rsidR="004079B7" w:rsidRPr="00C731CC" w:rsidRDefault="004079B7" w:rsidP="00747172">
            <w:pPr>
              <w:jc w:val="center"/>
              <w:rPr>
                <w:b/>
                <w:bCs/>
                <w:sz w:val="18"/>
              </w:rPr>
            </w:pPr>
            <w:r w:rsidRPr="00C731CC">
              <w:rPr>
                <w:b/>
                <w:bCs/>
                <w:sz w:val="18"/>
              </w:rPr>
              <w:t>NT</w:t>
            </w:r>
          </w:p>
        </w:tc>
        <w:tc>
          <w:tcPr>
            <w:tcW w:w="1204" w:type="dxa"/>
            <w:gridSpan w:val="2"/>
            <w:tcBorders>
              <w:left w:val="single" w:sz="18" w:space="0" w:color="000000"/>
              <w:right w:val="single" w:sz="18" w:space="0" w:color="000000"/>
            </w:tcBorders>
            <w:noWrap/>
            <w:vAlign w:val="center"/>
            <w:hideMark/>
          </w:tcPr>
          <w:p w14:paraId="341FFC3F" w14:textId="77777777" w:rsidR="004079B7" w:rsidRPr="00C731CC" w:rsidRDefault="004079B7" w:rsidP="00747172">
            <w:pPr>
              <w:jc w:val="center"/>
              <w:rPr>
                <w:b/>
                <w:bCs/>
                <w:sz w:val="18"/>
              </w:rPr>
            </w:pPr>
            <w:r w:rsidRPr="00C731CC">
              <w:rPr>
                <w:b/>
                <w:bCs/>
                <w:sz w:val="18"/>
              </w:rPr>
              <w:t>ACT</w:t>
            </w:r>
          </w:p>
        </w:tc>
        <w:tc>
          <w:tcPr>
            <w:tcW w:w="1260" w:type="dxa"/>
            <w:gridSpan w:val="3"/>
            <w:tcBorders>
              <w:left w:val="single" w:sz="18" w:space="0" w:color="000000"/>
            </w:tcBorders>
            <w:noWrap/>
            <w:vAlign w:val="center"/>
            <w:hideMark/>
          </w:tcPr>
          <w:p w14:paraId="4A1CD839" w14:textId="77777777" w:rsidR="004079B7" w:rsidRPr="00C731CC" w:rsidRDefault="004079B7" w:rsidP="00747172">
            <w:pPr>
              <w:jc w:val="center"/>
              <w:rPr>
                <w:b/>
                <w:bCs/>
                <w:sz w:val="18"/>
              </w:rPr>
            </w:pPr>
            <w:r w:rsidRPr="00C731CC">
              <w:rPr>
                <w:b/>
                <w:bCs/>
                <w:sz w:val="18"/>
              </w:rPr>
              <w:t>ALL</w:t>
            </w:r>
          </w:p>
        </w:tc>
      </w:tr>
      <w:tr w:rsidR="004079B7" w:rsidRPr="00C731CC" w14:paraId="5F2E4599" w14:textId="77777777" w:rsidTr="00885B39">
        <w:trPr>
          <w:gridAfter w:val="1"/>
          <w:wAfter w:w="9" w:type="dxa"/>
          <w:trHeight w:val="300"/>
        </w:trPr>
        <w:tc>
          <w:tcPr>
            <w:tcW w:w="1127" w:type="dxa"/>
            <w:vMerge/>
            <w:vAlign w:val="center"/>
          </w:tcPr>
          <w:p w14:paraId="4546BCBA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vMerge/>
            <w:tcBorders>
              <w:right w:val="single" w:sz="18" w:space="0" w:color="000000"/>
            </w:tcBorders>
            <w:noWrap/>
            <w:vAlign w:val="center"/>
            <w:hideMark/>
          </w:tcPr>
          <w:p w14:paraId="45C3014A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51545E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>
              <w:rPr>
                <w:sz w:val="18"/>
              </w:rPr>
              <w:t>Own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C28915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>
              <w:rPr>
                <w:sz w:val="18"/>
              </w:rPr>
              <w:t>Rent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B5C238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>
              <w:rPr>
                <w:sz w:val="18"/>
              </w:rPr>
              <w:t>Own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8CAB33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>
              <w:rPr>
                <w:sz w:val="18"/>
              </w:rPr>
              <w:t>Rent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349933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>
              <w:rPr>
                <w:sz w:val="18"/>
              </w:rPr>
              <w:t>Own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8A200E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>
              <w:rPr>
                <w:sz w:val="18"/>
              </w:rPr>
              <w:t>Rent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A092F8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>
              <w:rPr>
                <w:sz w:val="18"/>
              </w:rPr>
              <w:t>Own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D711BD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>
              <w:rPr>
                <w:sz w:val="18"/>
              </w:rPr>
              <w:t>Rent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7450F9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>
              <w:rPr>
                <w:sz w:val="18"/>
              </w:rPr>
              <w:t>Own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F741EE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>
              <w:rPr>
                <w:sz w:val="18"/>
              </w:rPr>
              <w:t>Rent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4D3225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>
              <w:rPr>
                <w:sz w:val="18"/>
              </w:rPr>
              <w:t>Own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2DA59D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>
              <w:rPr>
                <w:sz w:val="18"/>
              </w:rPr>
              <w:t>Rent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DB6A52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>
              <w:rPr>
                <w:sz w:val="18"/>
              </w:rPr>
              <w:t>Own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2EB1E5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>
              <w:rPr>
                <w:sz w:val="18"/>
              </w:rPr>
              <w:t>Rent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0F7C08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>
              <w:rPr>
                <w:sz w:val="18"/>
              </w:rPr>
              <w:t>Own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BA1DB7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>
              <w:rPr>
                <w:sz w:val="18"/>
              </w:rPr>
              <w:t>Rent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B6DA86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>
              <w:rPr>
                <w:sz w:val="18"/>
              </w:rPr>
              <w:t>Own</w:t>
            </w:r>
          </w:p>
        </w:tc>
        <w:tc>
          <w:tcPr>
            <w:tcW w:w="602" w:type="dxa"/>
            <w:noWrap/>
            <w:vAlign w:val="center"/>
            <w:hideMark/>
          </w:tcPr>
          <w:p w14:paraId="08E1F2D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>
              <w:rPr>
                <w:sz w:val="18"/>
              </w:rPr>
              <w:t>Rent</w:t>
            </w:r>
          </w:p>
        </w:tc>
      </w:tr>
      <w:tr w:rsidR="004079B7" w:rsidRPr="00C731CC" w14:paraId="051C9D8B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 w:val="restart"/>
            <w:vAlign w:val="center"/>
          </w:tcPr>
          <w:p w14:paraId="0D30E576" w14:textId="77777777" w:rsidR="004079B7" w:rsidRPr="00C731CC" w:rsidRDefault="004079B7" w:rsidP="00747172">
            <w:pPr>
              <w:jc w:val="center"/>
              <w:rPr>
                <w:b/>
                <w:sz w:val="18"/>
              </w:rPr>
            </w:pPr>
            <w:r w:rsidRPr="00C731CC">
              <w:rPr>
                <w:b/>
                <w:sz w:val="18"/>
              </w:rPr>
              <w:t>Sex / Gender</w:t>
            </w: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7DFA26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Male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9662EA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3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01858F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3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11AD51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0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D6D1AC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2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DA9659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7.1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6AC14A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1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2A0EB4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4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26E43C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7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B2B0C5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0.5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D85911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4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81CFD2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6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B27643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4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13C05D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1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6B8F8F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2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134499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5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DF702B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1.0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830D5F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0.8</w:t>
            </w:r>
          </w:p>
        </w:tc>
        <w:tc>
          <w:tcPr>
            <w:tcW w:w="602" w:type="dxa"/>
            <w:noWrap/>
            <w:vAlign w:val="center"/>
            <w:hideMark/>
          </w:tcPr>
          <w:p w14:paraId="348C4AC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3.1</w:t>
            </w:r>
          </w:p>
        </w:tc>
      </w:tr>
      <w:tr w:rsidR="004079B7" w:rsidRPr="00C731CC" w14:paraId="2ABA566B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35D47F4A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2410A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Male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9F972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8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77A89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9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8C4DE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8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95599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9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9B5C4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8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2F3EB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7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86048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8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68167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8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32BD4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8.1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93414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8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3C126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8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9A58C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8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4B901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8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E3DA7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8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40B05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8.1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BAD54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9.7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94B11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8.3</w:t>
            </w: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455A0D3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8.9</w:t>
            </w:r>
          </w:p>
        </w:tc>
      </w:tr>
      <w:tr w:rsidR="004079B7" w:rsidRPr="00C731CC" w14:paraId="58270102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4992135F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3FE0ED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Female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48AF93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6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2884B1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5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1B47D9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9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443602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6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7CC7E8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2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B1ECA0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7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7391ED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5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56230E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1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2FB946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9.4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878A52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5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765C24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3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5DB3C8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4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6AF009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8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2B5AF4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7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F118F7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4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FB9478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8.2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1FAFA7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8.8</w:t>
            </w:r>
          </w:p>
        </w:tc>
        <w:tc>
          <w:tcPr>
            <w:tcW w:w="602" w:type="dxa"/>
            <w:noWrap/>
            <w:vAlign w:val="center"/>
            <w:hideMark/>
          </w:tcPr>
          <w:p w14:paraId="34666B1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6.0</w:t>
            </w:r>
          </w:p>
        </w:tc>
      </w:tr>
      <w:tr w:rsidR="004079B7" w:rsidRPr="00C731CC" w14:paraId="06A8300D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6B5E97A5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EC80B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Female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11C19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1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3BCB8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0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FB59B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1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AEE9A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0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46697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1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498E4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2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E3A6D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1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843B4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1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E3F7D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1.9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A7475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1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6903B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1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C049E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1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E065F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1.1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B43A9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1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37F9B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1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72981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0.3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40E12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1.7</w:t>
            </w: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760A5D3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1.1</w:t>
            </w:r>
          </w:p>
        </w:tc>
      </w:tr>
      <w:tr w:rsidR="004079B7" w:rsidRPr="00C731CC" w14:paraId="541D9674" w14:textId="77777777" w:rsidTr="00885B39">
        <w:trPr>
          <w:trHeight w:val="77"/>
        </w:trPr>
        <w:tc>
          <w:tcPr>
            <w:tcW w:w="14004" w:type="dxa"/>
            <w:gridSpan w:val="21"/>
            <w:vAlign w:val="center"/>
          </w:tcPr>
          <w:p w14:paraId="7D48276E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</w:tr>
      <w:tr w:rsidR="004079B7" w:rsidRPr="00C731CC" w14:paraId="7BD6F474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 w:val="restart"/>
            <w:vAlign w:val="center"/>
          </w:tcPr>
          <w:p w14:paraId="0E21C4C6" w14:textId="77777777" w:rsidR="004079B7" w:rsidRPr="00C731CC" w:rsidRDefault="004079B7" w:rsidP="00747172">
            <w:pPr>
              <w:jc w:val="center"/>
              <w:rPr>
                <w:b/>
                <w:sz w:val="18"/>
              </w:rPr>
            </w:pPr>
            <w:r w:rsidRPr="00C731CC">
              <w:rPr>
                <w:b/>
                <w:sz w:val="18"/>
              </w:rPr>
              <w:t>Age</w:t>
            </w: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086913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8 to 29 years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57E723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7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EF012B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5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B0A46C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9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44918E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6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34D380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6.1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46A28E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5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7B0C62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8.0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3AF30B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7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2EBE4A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6.5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EB0635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3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FDEE32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7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4BE43F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0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2411B1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6B81C9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5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02D964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0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FEB5FA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9.4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3C1BAD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5.3</w:t>
            </w:r>
          </w:p>
        </w:tc>
        <w:tc>
          <w:tcPr>
            <w:tcW w:w="602" w:type="dxa"/>
            <w:noWrap/>
            <w:vAlign w:val="center"/>
            <w:hideMark/>
          </w:tcPr>
          <w:p w14:paraId="1A2AED1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4.7</w:t>
            </w:r>
          </w:p>
        </w:tc>
      </w:tr>
      <w:tr w:rsidR="004079B7" w:rsidRPr="00C731CC" w14:paraId="56878110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006D0992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14CA3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8 to 29 years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9F090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4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29735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9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3B5DE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8E135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2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89328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63F57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1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CC349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4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0A495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0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AC693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4.9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4C6DC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0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1CE8E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20A05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1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B3238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68008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0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E87A1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A03F0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8.4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9F1A1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4.7</w:t>
            </w: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57B85AF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1.3</w:t>
            </w:r>
          </w:p>
        </w:tc>
      </w:tr>
      <w:tr w:rsidR="004079B7" w:rsidRPr="00C731CC" w14:paraId="49474A4A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276F24E5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DE7361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0 to 49 years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A13D6F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8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62AB93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9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0114E7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9.0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2FD493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0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9EE65D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2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9C514E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6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8BF1C0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6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6A266D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8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F51534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3.0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DF5861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8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F26076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8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0F60B1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1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A13B4E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7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10F524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7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3D3C07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8.1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D8B4CD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6.9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40F324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8.1</w:t>
            </w:r>
          </w:p>
        </w:tc>
        <w:tc>
          <w:tcPr>
            <w:tcW w:w="602" w:type="dxa"/>
            <w:noWrap/>
            <w:vAlign w:val="center"/>
            <w:hideMark/>
          </w:tcPr>
          <w:p w14:paraId="060A03F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8.7</w:t>
            </w:r>
          </w:p>
        </w:tc>
      </w:tr>
      <w:tr w:rsidR="004079B7" w:rsidRPr="00C731CC" w14:paraId="69DF1BB3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4EF9C2C3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B1906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0 to 49 years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FE7A6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1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AB260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3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DE952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3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0C3B3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3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480B6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2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EAACF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0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FA2FD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0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09EFE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9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45052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4.4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E35E4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2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A534C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8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E6350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9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8CD74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5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2BD68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3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D1A5B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8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CEA7C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3.0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068E4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2.7</w:t>
            </w: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648BFFB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2.4</w:t>
            </w:r>
          </w:p>
        </w:tc>
      </w:tr>
      <w:tr w:rsidR="004079B7" w:rsidRPr="00C731CC" w14:paraId="7034AA24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2F368FA6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B31A32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0 to 64 years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A4DE75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9AFCC7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0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843DA5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E1CA8D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9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C85A9B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9.1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ECC2C5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2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9CCF5A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6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6F97DA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6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C567C6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4.8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CEE9A1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1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89A19B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6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AD8F4D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4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034DB6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8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6D0EFD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0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88D7ED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9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746F9D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0.3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8EC2FE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8.5</w:t>
            </w:r>
          </w:p>
        </w:tc>
        <w:tc>
          <w:tcPr>
            <w:tcW w:w="602" w:type="dxa"/>
            <w:noWrap/>
            <w:vAlign w:val="center"/>
            <w:hideMark/>
          </w:tcPr>
          <w:p w14:paraId="17F6C01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0.9</w:t>
            </w:r>
          </w:p>
        </w:tc>
      </w:tr>
      <w:tr w:rsidR="004079B7" w:rsidRPr="00C731CC" w14:paraId="26461EFF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2F701B38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D0FBC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0 to 64 years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58B3C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6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F4A34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6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29463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6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77A16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776B5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7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5EE08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7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D83EC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7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ED712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7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1A874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6.7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C3E19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7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B340C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8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C96FC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6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D222C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9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8DCF8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7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5FBC6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4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CB51A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2.4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090B4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6.8</w:t>
            </w: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12035E5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6.6</w:t>
            </w:r>
          </w:p>
        </w:tc>
      </w:tr>
      <w:tr w:rsidR="004079B7" w:rsidRPr="00C731CC" w14:paraId="192825BB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6B1FE0BF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0FDDD7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5 years or over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627305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7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877812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BA3A54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6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008F11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2158D5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2.0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FDD27B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249739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8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6E3649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C9678F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6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3ABE85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4FDED9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7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C90570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8668E2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0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168C21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AE9D3B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2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76C606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.3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3BB6DD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7.9</w:t>
            </w:r>
          </w:p>
        </w:tc>
        <w:tc>
          <w:tcPr>
            <w:tcW w:w="602" w:type="dxa"/>
            <w:noWrap/>
            <w:vAlign w:val="center"/>
            <w:hideMark/>
          </w:tcPr>
          <w:p w14:paraId="7870C45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5</w:t>
            </w:r>
          </w:p>
        </w:tc>
      </w:tr>
      <w:tr w:rsidR="004079B7" w:rsidRPr="00C731CC" w14:paraId="6D8E0DDD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343C235E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259BF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5 years or over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DD7C9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6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01A49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9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142FD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4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7B1B2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CE544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6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850EB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0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91C51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7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43CC7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2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06DBE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4.0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2EE00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0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54F50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9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483BB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2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27F49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1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DDEF4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328FF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1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CA585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2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ABD85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5.8</w:t>
            </w: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04989B6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9.7</w:t>
            </w:r>
          </w:p>
        </w:tc>
      </w:tr>
      <w:tr w:rsidR="004079B7" w:rsidRPr="00C731CC" w14:paraId="666AD6B6" w14:textId="77777777" w:rsidTr="00885B39">
        <w:trPr>
          <w:trHeight w:val="170"/>
        </w:trPr>
        <w:tc>
          <w:tcPr>
            <w:tcW w:w="14004" w:type="dxa"/>
            <w:gridSpan w:val="21"/>
            <w:vAlign w:val="center"/>
          </w:tcPr>
          <w:p w14:paraId="7DB6BC83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</w:tr>
      <w:tr w:rsidR="004079B7" w:rsidRPr="00C731CC" w14:paraId="54596BCB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 w:val="restart"/>
            <w:vAlign w:val="center"/>
          </w:tcPr>
          <w:p w14:paraId="2BBBFE54" w14:textId="77777777" w:rsidR="004079B7" w:rsidRPr="00C731CC" w:rsidRDefault="004079B7" w:rsidP="00747172">
            <w:pPr>
              <w:jc w:val="center"/>
              <w:rPr>
                <w:b/>
                <w:sz w:val="18"/>
              </w:rPr>
            </w:pPr>
            <w:r w:rsidRPr="00C731CC">
              <w:rPr>
                <w:b/>
                <w:sz w:val="18"/>
              </w:rPr>
              <w:t>Household Income</w:t>
            </w: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61899C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Under $31,000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8D1640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3F650F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1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B8D862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F5F447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2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4D2E7C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A12362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2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7B52C5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C74120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8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BE558E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.2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88FBFF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DC4A6A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C39029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6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224689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0.0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9CD42B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284785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0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F0954A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3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400991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9</w:t>
            </w:r>
          </w:p>
        </w:tc>
        <w:tc>
          <w:tcPr>
            <w:tcW w:w="602" w:type="dxa"/>
            <w:noWrap/>
            <w:vAlign w:val="center"/>
            <w:hideMark/>
          </w:tcPr>
          <w:p w14:paraId="35FD600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2</w:t>
            </w:r>
          </w:p>
        </w:tc>
      </w:tr>
      <w:tr w:rsidR="004079B7" w:rsidRPr="00C731CC" w14:paraId="01F383AF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05892BA2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5B940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Less Than $33,800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49E65F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1795A9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1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D57BB7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9.0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F7F71F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1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D0195B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69A1A1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1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6A9B11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9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CBC57F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6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648FA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4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E8A11C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2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799107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0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BD9BE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6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139989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5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F5C65B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9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C763A1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3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45F7C5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0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3F2A11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7</w:t>
            </w: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273D9E6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2.1</w:t>
            </w:r>
          </w:p>
        </w:tc>
      </w:tr>
      <w:tr w:rsidR="004079B7" w:rsidRPr="00C731CC" w14:paraId="08D32FA9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760F7A02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AC889B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$31,000 - $59,000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A587DD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0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FDF54D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5C7033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1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ED23A1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6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20BE65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D906AD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7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85FFF7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5D8630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3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95AF0F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1.5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0DBC24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4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9B9B3C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432AEC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1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768388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9.1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44D4EE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4D91F8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89A700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2.5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7C99AE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2.2</w:t>
            </w:r>
          </w:p>
        </w:tc>
        <w:tc>
          <w:tcPr>
            <w:tcW w:w="602" w:type="dxa"/>
            <w:noWrap/>
            <w:vAlign w:val="center"/>
            <w:hideMark/>
          </w:tcPr>
          <w:p w14:paraId="7C489D9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6.6</w:t>
            </w:r>
          </w:p>
        </w:tc>
      </w:tr>
      <w:tr w:rsidR="004079B7" w:rsidRPr="00C731CC" w14:paraId="5A777DAE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28D80CAF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6B687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$33,800 - $64,999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92B335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4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F1D144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6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F615D0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5.0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AFACFF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7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8C83C9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6.0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A884FE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9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02EF59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8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A4F275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21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F67D7F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4.1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3948E1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7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ADAE1C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20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FD683A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22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943CE2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0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F06C56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5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790EF5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7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3FC69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0.6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B34761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5.1</w:t>
            </w: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1DC645FB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7.6</w:t>
            </w:r>
          </w:p>
        </w:tc>
      </w:tr>
      <w:tr w:rsidR="004079B7" w:rsidRPr="00C731CC" w14:paraId="0C7E4234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351D71B3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59FB2A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$59,001 to $90,000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A9657B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1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4B0ACA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9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8DD397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9F29B8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0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B44F88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FFE801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0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185160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9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9A9CC7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8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215386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9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322E04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0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C03CBF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4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8B5262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1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884F14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8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F28B4C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7AB8EB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2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B8F795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1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A2FF86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8</w:t>
            </w:r>
          </w:p>
        </w:tc>
        <w:tc>
          <w:tcPr>
            <w:tcW w:w="602" w:type="dxa"/>
            <w:noWrap/>
            <w:vAlign w:val="center"/>
            <w:hideMark/>
          </w:tcPr>
          <w:p w14:paraId="6D590E1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0.0</w:t>
            </w:r>
          </w:p>
        </w:tc>
      </w:tr>
      <w:tr w:rsidR="004079B7" w:rsidRPr="00C731CC" w14:paraId="6C28DD20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62BE810E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69F0D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$65,000 - $90,999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487000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0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FD5CF5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3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E3FC3E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1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50BD2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5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763B7E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1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D529EF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6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B6BBDF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2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523234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6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5CC6B7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0.5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401B72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4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69AA65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3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BAD78E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5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EC4DF5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779501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3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9C41DE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97E140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2.0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A93AFA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1.1</w:t>
            </w: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584863C8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4.8</w:t>
            </w:r>
          </w:p>
        </w:tc>
      </w:tr>
      <w:tr w:rsidR="004079B7" w:rsidRPr="00C731CC" w14:paraId="6E0477BC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76B7FCEC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B6EE3F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$90,001 to $125,000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82B784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4.1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6B232E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D58A6F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7.0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D09DE6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6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EA596E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19B811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6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5B5749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7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D4718F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4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B96115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8.0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7247E1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E0519E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7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4BEC66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2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5CEF67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FD2669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8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5B742A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1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285655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5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28DEF4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6.1</w:t>
            </w:r>
          </w:p>
        </w:tc>
        <w:tc>
          <w:tcPr>
            <w:tcW w:w="602" w:type="dxa"/>
            <w:noWrap/>
            <w:vAlign w:val="center"/>
            <w:hideMark/>
          </w:tcPr>
          <w:p w14:paraId="1A208E6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5</w:t>
            </w:r>
          </w:p>
        </w:tc>
      </w:tr>
      <w:tr w:rsidR="004079B7" w:rsidRPr="00C731CC" w14:paraId="5A740E50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3C726879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1EC97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$91,000 - $129,999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24B0F5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5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A553BC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9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8A3E00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7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792C49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9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A4E5C2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7.0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0EF2E8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20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89874C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7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18405C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8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69C36B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6.5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7AA9FA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8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D7A7F3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7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52DDB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7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114192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6.1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0D7ACC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8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2CB39C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5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F336CC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20.3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8A02C1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6.7</w:t>
            </w: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3F988D5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9.6</w:t>
            </w:r>
          </w:p>
        </w:tc>
      </w:tr>
      <w:tr w:rsidR="004079B7" w:rsidRPr="00C731CC" w14:paraId="41C842E5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3155F1A0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923437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$125,001 to $150,000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8DF285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2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41C10E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0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3C0A88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0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10E61F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9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FD1248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1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573738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0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92336F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9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7007B6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88BA1F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2.1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FD188B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9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477150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9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76F402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1FD0D5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3F6393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6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7FD048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4.0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0A3DFA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.5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9C7C20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2.4</w:t>
            </w:r>
          </w:p>
        </w:tc>
        <w:tc>
          <w:tcPr>
            <w:tcW w:w="602" w:type="dxa"/>
            <w:noWrap/>
            <w:vAlign w:val="center"/>
            <w:hideMark/>
          </w:tcPr>
          <w:p w14:paraId="7F6ADDB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9.7</w:t>
            </w:r>
          </w:p>
        </w:tc>
      </w:tr>
      <w:tr w:rsidR="004079B7" w:rsidRPr="00C731CC" w14:paraId="3348E45B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3ABB1273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BF95A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$130,000 - $155,999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DCF346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6D8278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331EB8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9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2E4C9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3DFFB8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9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882A23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C53099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9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E613AE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7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8DE518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9.1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9AA402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7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92B5D8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57067F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6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A1069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9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876BA8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39F5D5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98B224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0.1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F6C6AC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9.0</w:t>
            </w: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3130AC25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4</w:t>
            </w:r>
          </w:p>
        </w:tc>
      </w:tr>
      <w:tr w:rsidR="004079B7" w:rsidRPr="00C731CC" w14:paraId="36AF81D5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0E6D3387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E5E8BE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$150,001 to $175,000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C2ABA5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E3AB09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C961BD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5B64EB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DF5720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C246A5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C0F248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.0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BF921F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F99C3B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.7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8F7524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31B2F4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4F0877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A89923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1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ABADB0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D70E12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E7B421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0.0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9A2E51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.7</w:t>
            </w:r>
          </w:p>
        </w:tc>
        <w:tc>
          <w:tcPr>
            <w:tcW w:w="602" w:type="dxa"/>
            <w:noWrap/>
            <w:vAlign w:val="center"/>
            <w:hideMark/>
          </w:tcPr>
          <w:p w14:paraId="393B657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0</w:t>
            </w:r>
          </w:p>
        </w:tc>
      </w:tr>
      <w:tr w:rsidR="004079B7" w:rsidRPr="00C731CC" w14:paraId="53D4F3CD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0614A3CC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DC6D4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$156,000 - $181,999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59F28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1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BABAF4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7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A2F12B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0ABFE3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6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7022F6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1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F9F362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6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FAE365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7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F29000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4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8B48F0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5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79D941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6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908A0C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6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0CE831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4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348720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9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30C2F8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6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B4971B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9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15E00A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9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40DBCA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1</w:t>
            </w: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153CAD67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6.5</w:t>
            </w:r>
          </w:p>
        </w:tc>
      </w:tr>
      <w:tr w:rsidR="004079B7" w:rsidRPr="00C731CC" w14:paraId="65F27AC8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2B99DFD5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92CB87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$175,001 to $200,000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3AE392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DD43BC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2071A1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581A0E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9078E7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1F2754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D8A082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3676E1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1F79C2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9.0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32F8E8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27B36D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BF2DA1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EA5D9C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9.1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B9FB7E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95DE26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0.1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1C3044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.4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186D0A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.7</w:t>
            </w:r>
          </w:p>
        </w:tc>
        <w:tc>
          <w:tcPr>
            <w:tcW w:w="602" w:type="dxa"/>
            <w:noWrap/>
            <w:vAlign w:val="center"/>
            <w:hideMark/>
          </w:tcPr>
          <w:p w14:paraId="2BFEB85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.5</w:t>
            </w:r>
          </w:p>
        </w:tc>
      </w:tr>
      <w:tr w:rsidR="004079B7" w:rsidRPr="00C731CC" w14:paraId="73B7F8F3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225D3133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3527E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$182,000 - $207,999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4983FE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5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597978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4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95D467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5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0224C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4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4A747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5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6392B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3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013765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5.1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B6C09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2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07ECE1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5.7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1733CA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3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2AC8F3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4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6BFE8C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2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112CC1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7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EED788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4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CF5A12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BF19F6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6.2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53DFC3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5.7</w:t>
            </w: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48BC1D2C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4.0</w:t>
            </w:r>
          </w:p>
        </w:tc>
      </w:tr>
      <w:tr w:rsidR="004079B7" w:rsidRPr="00C731CC" w14:paraId="611D188B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73D6658E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302EC5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Over $200,000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232049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3E73B7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8E266C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1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08DD30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BE4D11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0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4361F6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B60315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45114B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595A3D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2.0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8BAB79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E21B87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EAF08F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BF8EEF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7F4226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1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BD92E8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9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5DB9C3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4.4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505687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2.2</w:t>
            </w:r>
          </w:p>
        </w:tc>
        <w:tc>
          <w:tcPr>
            <w:tcW w:w="602" w:type="dxa"/>
            <w:noWrap/>
            <w:vAlign w:val="center"/>
            <w:hideMark/>
          </w:tcPr>
          <w:p w14:paraId="3B8464D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2</w:t>
            </w:r>
          </w:p>
        </w:tc>
      </w:tr>
      <w:tr w:rsidR="004079B7" w:rsidRPr="00C731CC" w14:paraId="16CF801E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34436C2E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99F8D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Over $208,000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EBA7DE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22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93DB18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2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4913B0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8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853D53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0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8E72B1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7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D2CC77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7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FAB4BE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3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F4A9BF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5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210496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9.3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B9E69B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0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D08262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0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269450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5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148913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23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DB405F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0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414544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33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0B355A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6.7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0AB8A8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9.4</w:t>
            </w: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3F5ABB48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0.5</w:t>
            </w:r>
          </w:p>
        </w:tc>
      </w:tr>
      <w:tr w:rsidR="004079B7" w:rsidRPr="00C731CC" w14:paraId="1845FDA5" w14:textId="77777777" w:rsidTr="00885B39">
        <w:trPr>
          <w:trHeight w:val="141"/>
        </w:trPr>
        <w:tc>
          <w:tcPr>
            <w:tcW w:w="14004" w:type="dxa"/>
            <w:gridSpan w:val="21"/>
            <w:vAlign w:val="center"/>
          </w:tcPr>
          <w:p w14:paraId="3172B2E6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</w:tr>
      <w:tr w:rsidR="004079B7" w:rsidRPr="00C731CC" w14:paraId="325114D6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 w:val="restart"/>
            <w:vAlign w:val="center"/>
          </w:tcPr>
          <w:p w14:paraId="50205F7C" w14:textId="77777777" w:rsidR="004079B7" w:rsidRPr="00C731CC" w:rsidRDefault="004079B7" w:rsidP="00747172">
            <w:pPr>
              <w:jc w:val="center"/>
              <w:rPr>
                <w:b/>
                <w:sz w:val="18"/>
              </w:rPr>
            </w:pPr>
            <w:r w:rsidRPr="00C731CC">
              <w:rPr>
                <w:b/>
                <w:sz w:val="18"/>
              </w:rPr>
              <w:t>Dwelling Type</w:t>
            </w: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4FBE8E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Separate house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F2272A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3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7956C3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1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A65B4B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8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AD229B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9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B983B6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9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A2B050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1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F6CC30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6.0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A81883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0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653FFD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5.9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F8BEFF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6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680D9E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93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834353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6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5EAE8C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0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FF0298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9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B75EBC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1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5E3BD1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8.7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CD9D5E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8.8</w:t>
            </w:r>
          </w:p>
        </w:tc>
        <w:tc>
          <w:tcPr>
            <w:tcW w:w="602" w:type="dxa"/>
            <w:noWrap/>
            <w:vAlign w:val="center"/>
            <w:hideMark/>
          </w:tcPr>
          <w:p w14:paraId="1BEEC6E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8.7</w:t>
            </w:r>
          </w:p>
        </w:tc>
      </w:tr>
      <w:tr w:rsidR="004079B7" w:rsidRPr="00C731CC" w14:paraId="7A315810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6B9920D1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8CF24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Separate house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376D7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8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6FB98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1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2CA87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3.0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488B5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1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1670D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4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F3684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4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F36D6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7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B85EC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6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18129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6.9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8EFE9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0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C9630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94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E91FF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0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7D374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2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BF71B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0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7982A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4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95CAA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9.9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8B88C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2.8</w:t>
            </w: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100A678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0.1</w:t>
            </w:r>
          </w:p>
        </w:tc>
      </w:tr>
      <w:tr w:rsidR="004079B7" w:rsidRPr="00C731CC" w14:paraId="0F076798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520C515A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D99C72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Semi-detached, row or terrace house, or townhouse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F792A3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0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656133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7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F2B1F0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1.0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451724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0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399225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9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4C7780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0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354EAF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9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BC66BE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3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6257D6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.3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748395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9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8CBF06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2D1A12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6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F209FA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1988F0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4B3A11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0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A38976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5.1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814F0E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0.2</w:t>
            </w:r>
          </w:p>
        </w:tc>
        <w:tc>
          <w:tcPr>
            <w:tcW w:w="602" w:type="dxa"/>
            <w:noWrap/>
            <w:vAlign w:val="center"/>
            <w:hideMark/>
          </w:tcPr>
          <w:p w14:paraId="266BC23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9.4</w:t>
            </w:r>
          </w:p>
        </w:tc>
      </w:tr>
      <w:tr w:rsidR="004079B7" w:rsidRPr="00C731CC" w14:paraId="669C42B0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2A1DE5FF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0D2ED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Semi-detached, row or terrace house, or townhouse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C9F73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9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1D08E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EAD07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0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4D5E6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1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2C173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84A6B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9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FC008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AE5E7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5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6BDB0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.4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BE211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2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0833C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B6B9D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4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03A26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7A1F9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7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1A92F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85B10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3.3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E621F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.9</w:t>
            </w: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39B16C8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9.4</w:t>
            </w:r>
          </w:p>
        </w:tc>
      </w:tr>
      <w:tr w:rsidR="004079B7" w:rsidRPr="00C731CC" w14:paraId="79424620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13B75220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AD6569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Flat or apartment with 4 or less floors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BC4A4D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9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1F498C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5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F951D5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693B52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7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B9865B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082F63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6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B2BB86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74E11E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2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9116D2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.5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C95981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1F9385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0F28CF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2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415A34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D261F0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5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A8144E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0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C3C56C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1.8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1DB32B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2</w:t>
            </w:r>
          </w:p>
        </w:tc>
        <w:tc>
          <w:tcPr>
            <w:tcW w:w="602" w:type="dxa"/>
            <w:noWrap/>
            <w:vAlign w:val="center"/>
            <w:hideMark/>
          </w:tcPr>
          <w:p w14:paraId="213494E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9.6</w:t>
            </w:r>
          </w:p>
        </w:tc>
      </w:tr>
      <w:tr w:rsidR="004079B7" w:rsidRPr="00C731CC" w14:paraId="5E5ED044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7E892764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B92B9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Flat or apartment with 4 or less floors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C9972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B934B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9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2775F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E574B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BCB26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.1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16072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4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1CE07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.0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DC471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A1167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5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E8123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0FEE9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42226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2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2E9EA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8A948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713A5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D8DF8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7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03D41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.5</w:t>
            </w: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04EB9FD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5.3</w:t>
            </w:r>
          </w:p>
        </w:tc>
      </w:tr>
      <w:tr w:rsidR="004079B7" w:rsidRPr="00C731CC" w14:paraId="57D5B4E4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7668BB82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AEE5F4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Flat or apartment with more than 4 floors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5C9830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EB5714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4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1C7655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986BB0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9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0C0E26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.0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2B9E5A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9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0AD056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8B4F4F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125A80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1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CACE72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02C49E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0.0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E1C56D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03B94B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8C46BC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6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2674F1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052F09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4.0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8E5922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.5</w:t>
            </w:r>
          </w:p>
        </w:tc>
        <w:tc>
          <w:tcPr>
            <w:tcW w:w="602" w:type="dxa"/>
            <w:noWrap/>
            <w:vAlign w:val="center"/>
            <w:hideMark/>
          </w:tcPr>
          <w:p w14:paraId="2A2490D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0.0</w:t>
            </w:r>
          </w:p>
        </w:tc>
      </w:tr>
      <w:tr w:rsidR="004079B7" w:rsidRPr="00C731CC" w14:paraId="6E24B653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3C89636C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B802D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Flat or apartment with more than 4 floors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5205C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B4F0D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0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878B5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F98DC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BFF66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5CF70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9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7ECDE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0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AE97B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FE740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4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B5639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BA832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0.1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464D3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0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0C9C3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D2634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2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370DC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.1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178E1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0.1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B2CE3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.6</w:t>
            </w: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1B9CEC5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4</w:t>
            </w:r>
          </w:p>
        </w:tc>
      </w:tr>
      <w:tr w:rsidR="004079B7" w:rsidRPr="00C731CC" w14:paraId="7D80FCCF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117388BD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851746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Other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7EC7B8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0.9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64B9C2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DB30B5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8C5F94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DF893A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444268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5862AB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0.5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72147A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2C6D31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2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09C27B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1AB761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1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9DDFA1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3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3D024F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.3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325EA3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096664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0.0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4DF14D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0.4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D2ECAE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2</w:t>
            </w:r>
          </w:p>
        </w:tc>
        <w:tc>
          <w:tcPr>
            <w:tcW w:w="602" w:type="dxa"/>
            <w:noWrap/>
            <w:vAlign w:val="center"/>
            <w:hideMark/>
          </w:tcPr>
          <w:p w14:paraId="5729E69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.3</w:t>
            </w:r>
          </w:p>
        </w:tc>
      </w:tr>
      <w:tr w:rsidR="004079B7" w:rsidRPr="00C731CC" w14:paraId="49ED5030" w14:textId="77777777" w:rsidTr="00885B39">
        <w:trPr>
          <w:gridAfter w:val="1"/>
          <w:wAfter w:w="9" w:type="dxa"/>
          <w:trHeight w:val="658"/>
        </w:trPr>
        <w:tc>
          <w:tcPr>
            <w:tcW w:w="1127" w:type="dxa"/>
            <w:vMerge/>
            <w:vAlign w:val="center"/>
          </w:tcPr>
          <w:p w14:paraId="586F80FE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B46A6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Other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632BB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0.8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8FEE3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B236F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0.4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F3F8D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0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9E897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0CF5B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3A887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0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928FD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0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A58EB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6</w:t>
            </w: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61BBC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6CC5E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0.6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F0691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FC3FB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0.7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26323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60574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0.2</w:t>
            </w: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01BBC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0.6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8C96F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0</w:t>
            </w: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4888FA0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.3</w:t>
            </w:r>
          </w:p>
        </w:tc>
      </w:tr>
      <w:tr w:rsidR="004079B7" w:rsidRPr="00C731CC" w14:paraId="5931B24D" w14:textId="77777777" w:rsidTr="00885B39">
        <w:trPr>
          <w:trHeight w:val="208"/>
        </w:trPr>
        <w:tc>
          <w:tcPr>
            <w:tcW w:w="14004" w:type="dxa"/>
            <w:gridSpan w:val="21"/>
            <w:vAlign w:val="center"/>
          </w:tcPr>
          <w:p w14:paraId="302A1343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</w:tr>
      <w:tr w:rsidR="004079B7" w:rsidRPr="00C731CC" w14:paraId="3C34C517" w14:textId="77777777" w:rsidTr="00885B39">
        <w:trPr>
          <w:gridAfter w:val="1"/>
          <w:wAfter w:w="9" w:type="dxa"/>
          <w:trHeight w:val="659"/>
        </w:trPr>
        <w:tc>
          <w:tcPr>
            <w:tcW w:w="1127" w:type="dxa"/>
            <w:vMerge w:val="restart"/>
            <w:vAlign w:val="center"/>
          </w:tcPr>
          <w:p w14:paraId="62922051" w14:textId="77777777" w:rsidR="004079B7" w:rsidRPr="00C731CC" w:rsidRDefault="004079B7" w:rsidP="00747172">
            <w:pPr>
              <w:jc w:val="center"/>
              <w:rPr>
                <w:b/>
                <w:sz w:val="18"/>
              </w:rPr>
            </w:pPr>
            <w:r w:rsidRPr="00C731CC">
              <w:rPr>
                <w:b/>
                <w:sz w:val="18"/>
              </w:rPr>
              <w:t>Landlord type</w:t>
            </w: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AEEB64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A real estate agent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2D4202E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EE362B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9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45011A6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EC20C7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4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564C7B6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64E577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7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67EAC4D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4A4DCA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2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3B245AB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92777C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5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A2AF225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C98620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49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CF4EE80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B6E5D1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3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3F55AB2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6A552B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7.6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F639146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noWrap/>
            <w:vAlign w:val="center"/>
            <w:hideMark/>
          </w:tcPr>
          <w:p w14:paraId="49C8ECE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7.1</w:t>
            </w:r>
          </w:p>
        </w:tc>
      </w:tr>
      <w:tr w:rsidR="004079B7" w:rsidRPr="00C731CC" w14:paraId="3AEDCF11" w14:textId="77777777" w:rsidTr="00885B39">
        <w:trPr>
          <w:gridAfter w:val="1"/>
          <w:wAfter w:w="9" w:type="dxa"/>
          <w:trHeight w:val="659"/>
        </w:trPr>
        <w:tc>
          <w:tcPr>
            <w:tcW w:w="1127" w:type="dxa"/>
            <w:vMerge/>
            <w:vAlign w:val="center"/>
          </w:tcPr>
          <w:p w14:paraId="4F79CA29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4D79B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A real estate agent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4212E7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DC0A12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70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7B52CB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241222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73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D87AC5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EA97EF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66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D3606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26FCB4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51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B96DB2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B1F324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54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C9B619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5BA709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47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23E8D3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A7B759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36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31C33A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1B3F24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56.2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523553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73D4848B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4.8</w:t>
            </w:r>
          </w:p>
        </w:tc>
      </w:tr>
      <w:tr w:rsidR="004079B7" w:rsidRPr="00C731CC" w14:paraId="668A25D1" w14:textId="77777777" w:rsidTr="00885B39">
        <w:trPr>
          <w:gridAfter w:val="1"/>
          <w:wAfter w:w="9" w:type="dxa"/>
          <w:trHeight w:val="659"/>
        </w:trPr>
        <w:tc>
          <w:tcPr>
            <w:tcW w:w="1127" w:type="dxa"/>
            <w:vMerge/>
            <w:vAlign w:val="center"/>
          </w:tcPr>
          <w:p w14:paraId="502DA1B5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1A1712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A State or Territory housing authority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97DA055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37CB03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1807944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8B91B0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04F39DC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A6B5DA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3F39F83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43B3D0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FA03616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047EB5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21B700C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1A64C3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1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3C76567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389DE7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B2817A1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C1F4F4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3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83073AA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noWrap/>
            <w:vAlign w:val="center"/>
            <w:hideMark/>
          </w:tcPr>
          <w:p w14:paraId="05D20EB0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9</w:t>
            </w:r>
          </w:p>
        </w:tc>
      </w:tr>
      <w:tr w:rsidR="004079B7" w:rsidRPr="00C731CC" w14:paraId="71DBFB30" w14:textId="77777777" w:rsidTr="00885B39">
        <w:trPr>
          <w:gridAfter w:val="1"/>
          <w:wAfter w:w="9" w:type="dxa"/>
          <w:trHeight w:val="659"/>
        </w:trPr>
        <w:tc>
          <w:tcPr>
            <w:tcW w:w="1127" w:type="dxa"/>
            <w:vMerge/>
            <w:vAlign w:val="center"/>
          </w:tcPr>
          <w:p w14:paraId="5CD99F63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C4785A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A State or Territory housing authority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49D0F0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E16287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8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8D98A1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252C2F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6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1CF3C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C1A217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7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74230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717A46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3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6C8D06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6ADE7E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9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E67445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075581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2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6818EA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90CE28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26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41A5D5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8392E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3.6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A870EE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27012458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28.9</w:t>
            </w:r>
          </w:p>
        </w:tc>
      </w:tr>
      <w:tr w:rsidR="004079B7" w:rsidRPr="00C731CC" w14:paraId="2A2DBBC6" w14:textId="77777777" w:rsidTr="00885B39">
        <w:trPr>
          <w:gridAfter w:val="1"/>
          <w:wAfter w:w="9" w:type="dxa"/>
          <w:trHeight w:val="659"/>
        </w:trPr>
        <w:tc>
          <w:tcPr>
            <w:tcW w:w="1127" w:type="dxa"/>
            <w:vMerge/>
            <w:vAlign w:val="center"/>
          </w:tcPr>
          <w:p w14:paraId="1F405B9F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307ADE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Someone not in the same household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8A7CAF7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822413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1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52CE9DF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714D265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9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4D86A58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D74A356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2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EAAED56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E5FE6F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6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02B7834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EAF35C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9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2AE4FA1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431D2D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3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6736066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345E30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1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B2433D4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6E5182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3.3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DDC0BE6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noWrap/>
            <w:vAlign w:val="center"/>
            <w:hideMark/>
          </w:tcPr>
          <w:p w14:paraId="6DC142D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2.5</w:t>
            </w:r>
          </w:p>
        </w:tc>
      </w:tr>
      <w:tr w:rsidR="004079B7" w:rsidRPr="00C731CC" w14:paraId="127E3C3A" w14:textId="77777777" w:rsidTr="00885B39">
        <w:trPr>
          <w:gridAfter w:val="1"/>
          <w:wAfter w:w="9" w:type="dxa"/>
          <w:trHeight w:val="659"/>
        </w:trPr>
        <w:tc>
          <w:tcPr>
            <w:tcW w:w="1127" w:type="dxa"/>
            <w:vMerge/>
            <w:vAlign w:val="center"/>
          </w:tcPr>
          <w:p w14:paraId="37895F0A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0FE0B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Someone not in the same household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2DB841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0290A6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4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73EDAC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71B043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5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83A679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964946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7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85C9B0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9734CF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25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D1DB2A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D1BEAA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25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8C4284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E0BC16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29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9C74D5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3AC4E1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4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9FB9B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A564E0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22.1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1B975A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358A3774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7.6</w:t>
            </w:r>
          </w:p>
        </w:tc>
      </w:tr>
      <w:tr w:rsidR="004079B7" w:rsidRPr="00C731CC" w14:paraId="022EFDA3" w14:textId="77777777" w:rsidTr="00885B39">
        <w:trPr>
          <w:gridAfter w:val="1"/>
          <w:wAfter w:w="9" w:type="dxa"/>
          <w:trHeight w:val="659"/>
        </w:trPr>
        <w:tc>
          <w:tcPr>
            <w:tcW w:w="1127" w:type="dxa"/>
            <w:vMerge/>
            <w:vAlign w:val="center"/>
          </w:tcPr>
          <w:p w14:paraId="0FD943CE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D0AFB4C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A community housing provider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95754B2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659127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2257AD4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2E5E19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080B6D9E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3978F62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0871E83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0AAA6F3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9.7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77972E9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93A3DF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6A6921F2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E48379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0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389DDFF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2B164B51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2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1542770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479B253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.1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2BBB14A9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noWrap/>
            <w:vAlign w:val="center"/>
            <w:hideMark/>
          </w:tcPr>
          <w:p w14:paraId="4314708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8</w:t>
            </w:r>
          </w:p>
        </w:tc>
      </w:tr>
      <w:tr w:rsidR="004079B7" w:rsidRPr="00C731CC" w14:paraId="2CA4D9A8" w14:textId="77777777" w:rsidTr="00885B39">
        <w:trPr>
          <w:gridAfter w:val="1"/>
          <w:wAfter w:w="9" w:type="dxa"/>
          <w:trHeight w:val="659"/>
        </w:trPr>
        <w:tc>
          <w:tcPr>
            <w:tcW w:w="1127" w:type="dxa"/>
            <w:vMerge/>
            <w:vAlign w:val="center"/>
          </w:tcPr>
          <w:p w14:paraId="5FC507F7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CF7FF4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A community housing provider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6C695D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12F7B1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2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B51226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861545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EACD43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D14AF9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.6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35FED0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7D288F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4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89DC3A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D27497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2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F7E53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2E1C35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3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FCDFDE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250D7C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9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830C9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87B035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.7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7FE4E6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527D514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2.2</w:t>
            </w:r>
          </w:p>
        </w:tc>
      </w:tr>
      <w:tr w:rsidR="004079B7" w:rsidRPr="00C731CC" w14:paraId="49F3D975" w14:textId="77777777" w:rsidTr="00885B39">
        <w:trPr>
          <w:gridAfter w:val="1"/>
          <w:wAfter w:w="9" w:type="dxa"/>
          <w:trHeight w:val="659"/>
        </w:trPr>
        <w:tc>
          <w:tcPr>
            <w:tcW w:w="1127" w:type="dxa"/>
            <w:vMerge/>
            <w:vAlign w:val="center"/>
          </w:tcPr>
          <w:p w14:paraId="4B3EBDF9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410ADF49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Other (</w:t>
            </w:r>
            <w:r>
              <w:rPr>
                <w:sz w:val="18"/>
              </w:rPr>
              <w:t>AHCD</w:t>
            </w:r>
            <w:r w:rsidRPr="00C731CC">
              <w:rPr>
                <w:sz w:val="18"/>
              </w:rPr>
              <w:t>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924C796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7309BE0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7CCDC87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6934FEC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311F3365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5038362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8.0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2D40A56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B9D66DF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8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0806CDA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1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9DCB9FE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0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43D81419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387E038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5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1EB195B8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1DC9715D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16.2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540EB521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noWrap/>
            <w:vAlign w:val="center"/>
            <w:hideMark/>
          </w:tcPr>
          <w:p w14:paraId="5347A39B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7.7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noWrap/>
            <w:vAlign w:val="center"/>
            <w:hideMark/>
          </w:tcPr>
          <w:p w14:paraId="7E5C4B5E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noWrap/>
            <w:vAlign w:val="center"/>
            <w:hideMark/>
          </w:tcPr>
          <w:p w14:paraId="35C4621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6.6</w:t>
            </w:r>
          </w:p>
        </w:tc>
      </w:tr>
      <w:tr w:rsidR="004079B7" w:rsidRPr="00C731CC" w14:paraId="585F7552" w14:textId="77777777" w:rsidTr="00885B39">
        <w:trPr>
          <w:gridAfter w:val="1"/>
          <w:wAfter w:w="9" w:type="dxa"/>
          <w:trHeight w:val="660"/>
        </w:trPr>
        <w:tc>
          <w:tcPr>
            <w:tcW w:w="1127" w:type="dxa"/>
            <w:vMerge/>
            <w:vAlign w:val="center"/>
          </w:tcPr>
          <w:p w14:paraId="2AEA33D3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1987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D2E2B7" w14:textId="77777777" w:rsidR="004079B7" w:rsidRPr="00C731CC" w:rsidRDefault="004079B7" w:rsidP="00747172">
            <w:pPr>
              <w:jc w:val="center"/>
              <w:rPr>
                <w:sz w:val="18"/>
              </w:rPr>
            </w:pPr>
            <w:r w:rsidRPr="00C731CC">
              <w:rPr>
                <w:sz w:val="18"/>
              </w:rPr>
              <w:t>Other (2021 Census)</w:t>
            </w:r>
          </w:p>
        </w:tc>
        <w:tc>
          <w:tcPr>
            <w:tcW w:w="601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50881B" w14:textId="77777777" w:rsidR="004079B7" w:rsidRPr="00C731CC" w:rsidRDefault="004079B7" w:rsidP="00747172">
            <w:pPr>
              <w:jc w:val="center"/>
              <w:rPr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8256F0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3.3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4E1AF2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6C5CA7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2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2B48FB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9BCEFA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6.4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602829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F1707C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5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74F260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1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8348F5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7.5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92B10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9F1598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5.1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0C21D6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7B02BB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12.9</w:t>
            </w:r>
          </w:p>
        </w:tc>
        <w:tc>
          <w:tcPr>
            <w:tcW w:w="602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24A0AC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tcBorders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3486B3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6.0</w:t>
            </w:r>
          </w:p>
        </w:tc>
        <w:tc>
          <w:tcPr>
            <w:tcW w:w="649" w:type="dxa"/>
            <w:tcBorders>
              <w:lef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208546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02" w:type="dxa"/>
            <w:shd w:val="clear" w:color="auto" w:fill="F2F2F2" w:themeFill="background1" w:themeFillShade="F2"/>
            <w:noWrap/>
            <w:vAlign w:val="center"/>
            <w:hideMark/>
          </w:tcPr>
          <w:p w14:paraId="29A5CABD" w14:textId="77777777" w:rsidR="004079B7" w:rsidRPr="00C731CC" w:rsidRDefault="004079B7" w:rsidP="0074717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C731CC">
              <w:rPr>
                <w:rFonts w:ascii="Calibri" w:hAnsi="Calibri" w:cs="Calibri"/>
                <w:color w:val="000000"/>
                <w:sz w:val="18"/>
              </w:rPr>
              <w:t>4.6</w:t>
            </w:r>
          </w:p>
        </w:tc>
      </w:tr>
    </w:tbl>
    <w:p w14:paraId="5062732E" w14:textId="77777777" w:rsidR="004079B7" w:rsidRPr="00885B39" w:rsidRDefault="004079B7"/>
    <w:p w14:paraId="72A05CFA" w14:textId="56834AFF" w:rsidR="00495CA6" w:rsidRPr="00885B39" w:rsidRDefault="00885B39" w:rsidP="00885B39">
      <w:pPr>
        <w:rPr>
          <w:sz w:val="16"/>
          <w:szCs w:val="16"/>
        </w:rPr>
      </w:pPr>
      <w:r w:rsidRPr="00885B39">
        <w:rPr>
          <w:color w:val="000000"/>
          <w:sz w:val="20"/>
          <w:szCs w:val="20"/>
        </w:rPr>
        <w:t>*</w:t>
      </w:r>
      <w:r w:rsidR="00495CA6" w:rsidRPr="00885B39">
        <w:rPr>
          <w:color w:val="000000"/>
          <w:sz w:val="20"/>
          <w:szCs w:val="20"/>
        </w:rPr>
        <w:t>2021 Census Data is based on place of enumeration and is using the count of persons for all data, except dwelling type which is counted by dwellings.</w:t>
      </w:r>
    </w:p>
    <w:sectPr w:rsidR="00495CA6" w:rsidRPr="00885B39" w:rsidSect="004079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8F4AF" w14:textId="77777777" w:rsidR="00760FD2" w:rsidRDefault="00760FD2" w:rsidP="004079B7">
      <w:pPr>
        <w:spacing w:after="0" w:line="240" w:lineRule="auto"/>
      </w:pPr>
      <w:r>
        <w:separator/>
      </w:r>
    </w:p>
  </w:endnote>
  <w:endnote w:type="continuationSeparator" w:id="0">
    <w:p w14:paraId="78FC2AED" w14:textId="77777777" w:rsidR="00760FD2" w:rsidRDefault="00760FD2" w:rsidP="004079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035D0" w14:textId="77777777" w:rsidR="00760FD2" w:rsidRDefault="00760FD2" w:rsidP="004079B7">
      <w:pPr>
        <w:spacing w:after="0" w:line="240" w:lineRule="auto"/>
      </w:pPr>
      <w:r>
        <w:separator/>
      </w:r>
    </w:p>
  </w:footnote>
  <w:footnote w:type="continuationSeparator" w:id="0">
    <w:p w14:paraId="3AFB400C" w14:textId="77777777" w:rsidR="00760FD2" w:rsidRDefault="00760FD2" w:rsidP="004079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205707"/>
    <w:multiLevelType w:val="hybridMultilevel"/>
    <w:tmpl w:val="5D82BA8E"/>
    <w:lvl w:ilvl="0" w:tplc="A4D88ED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18774F"/>
    <w:multiLevelType w:val="hybridMultilevel"/>
    <w:tmpl w:val="7F10E812"/>
    <w:lvl w:ilvl="0" w:tplc="932A4B8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9706788">
    <w:abstractNumId w:val="0"/>
  </w:num>
  <w:num w:numId="2" w16cid:durableId="14547081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9B7"/>
    <w:rsid w:val="000D417D"/>
    <w:rsid w:val="001242CE"/>
    <w:rsid w:val="002A3FE7"/>
    <w:rsid w:val="002D2A7C"/>
    <w:rsid w:val="00325D68"/>
    <w:rsid w:val="003A2F51"/>
    <w:rsid w:val="003E07DF"/>
    <w:rsid w:val="004079B7"/>
    <w:rsid w:val="00495CA6"/>
    <w:rsid w:val="0056075F"/>
    <w:rsid w:val="00566E70"/>
    <w:rsid w:val="005A177C"/>
    <w:rsid w:val="0065514B"/>
    <w:rsid w:val="00760FD2"/>
    <w:rsid w:val="007D5B36"/>
    <w:rsid w:val="00885B39"/>
    <w:rsid w:val="008C0427"/>
    <w:rsid w:val="008D541F"/>
    <w:rsid w:val="00A65EA5"/>
    <w:rsid w:val="00C454C4"/>
    <w:rsid w:val="00C47250"/>
    <w:rsid w:val="00E7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A3C3F"/>
  <w15:chartTrackingRefBased/>
  <w15:docId w15:val="{6B4ACCED-26B9-2E49-B259-1CC634B11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9B7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7Colorful">
    <w:name w:val="Grid Table 7 Colorful"/>
    <w:basedOn w:val="TableNormal"/>
    <w:uiPriority w:val="52"/>
    <w:rsid w:val="002A3FE7"/>
    <w:rPr>
      <w:color w:val="000000" w:themeColor="text1"/>
    </w:rPr>
    <w:tblPr>
      <w:tblStyleRowBandSize w:val="1"/>
      <w:tblStyleColBandSize w:val="1"/>
      <w:tblBorders>
        <w:top w:val="single" w:sz="4" w:space="0" w:color="C5C2C2" w:themeColor="background2" w:themeShade="D9"/>
        <w:left w:val="single" w:sz="4" w:space="0" w:color="C5C2C2" w:themeColor="background2" w:themeShade="D9"/>
        <w:bottom w:val="single" w:sz="4" w:space="0" w:color="C5C2C2" w:themeColor="background2" w:themeShade="D9"/>
        <w:right w:val="single" w:sz="4" w:space="0" w:color="C5C2C2" w:themeColor="background2" w:themeShade="D9"/>
        <w:insideH w:val="single" w:sz="4" w:space="0" w:color="C5C2C2" w:themeColor="background2" w:themeShade="D9"/>
        <w:insideV w:val="single" w:sz="4" w:space="0" w:color="C5C2C2" w:themeColor="background2" w:themeShade="D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DBD9D9" w:themeFill="background2" w:themeFillShade="F2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39"/>
    <w:rsid w:val="004079B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79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9B7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79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9B7"/>
    <w:rPr>
      <w:kern w:val="0"/>
      <w:sz w:val="22"/>
      <w:szCs w:val="22"/>
      <w14:ligatures w14:val="none"/>
    </w:rPr>
  </w:style>
  <w:style w:type="paragraph" w:customStyle="1" w:styleId="msonormal0">
    <w:name w:val="msonormal"/>
    <w:basedOn w:val="Normal"/>
    <w:rsid w:val="004079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60">
    <w:name w:val="xl160"/>
    <w:basedOn w:val="Normal"/>
    <w:rsid w:val="004079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4079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882</Words>
  <Characters>50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orey</dc:creator>
  <cp:keywords/>
  <dc:description/>
  <cp:lastModifiedBy>Claire Elizabeth Morey</cp:lastModifiedBy>
  <cp:revision>3</cp:revision>
  <dcterms:created xsi:type="dcterms:W3CDTF">2023-06-19T05:05:00Z</dcterms:created>
  <dcterms:modified xsi:type="dcterms:W3CDTF">2023-10-31T06:28:00Z</dcterms:modified>
</cp:coreProperties>
</file>